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471FD" w14:textId="77777777" w:rsidR="00943E56" w:rsidRPr="00460C72" w:rsidRDefault="00943E56" w:rsidP="00943E56">
      <w:pPr>
        <w:spacing w:after="120"/>
        <w:rPr>
          <w:rFonts w:ascii="Times New Roman" w:hAnsi="Times New Roman" w:cs="Times New Roman"/>
          <w:color w:val="000000" w:themeColor="text1"/>
        </w:rPr>
      </w:pPr>
      <w:r w:rsidRPr="00460C72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 xml:space="preserve">Supplementary Table S1. </w:t>
      </w:r>
      <w:r w:rsidRPr="00460C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Stage-dependent changes in selected </w:t>
      </w:r>
      <w:proofErr w:type="spellStart"/>
      <w:r w:rsidRPr="00460C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intermethod</w:t>
      </w:r>
      <w:proofErr w:type="spellEnd"/>
      <w:r w:rsidRPr="00460C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Spearman correlations between T1 and T3, assessed using Fisher's </w:t>
      </w:r>
      <w:r w:rsidRPr="00460C72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r</w:t>
      </w:r>
      <w:r w:rsidRPr="00460C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-to-</w:t>
      </w:r>
      <w:r w:rsidRPr="00460C72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z</w:t>
      </w:r>
      <w:r w:rsidRPr="00460C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transformation tests.</w:t>
      </w:r>
    </w:p>
    <w:tbl>
      <w:tblPr>
        <w:tblStyle w:val="PlainTable3"/>
        <w:tblW w:w="8360" w:type="dxa"/>
        <w:tblLook w:val="04A0" w:firstRow="1" w:lastRow="0" w:firstColumn="1" w:lastColumn="0" w:noHBand="0" w:noVBand="1"/>
      </w:tblPr>
      <w:tblGrid>
        <w:gridCol w:w="2400"/>
        <w:gridCol w:w="1200"/>
        <w:gridCol w:w="1200"/>
        <w:gridCol w:w="1100"/>
        <w:gridCol w:w="1200"/>
        <w:gridCol w:w="1260"/>
      </w:tblGrid>
      <w:tr w:rsidR="00943E56" w:rsidRPr="00460C72" w14:paraId="4D07D01F" w14:textId="77777777" w:rsidTr="00BF6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0" w:type="dxa"/>
          </w:tcPr>
          <w:p w14:paraId="3C859FAC" w14:textId="77777777" w:rsidR="00943E56" w:rsidRPr="00460C72" w:rsidRDefault="00943E56" w:rsidP="00BF6A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0" w:type="dxa"/>
          </w:tcPr>
          <w:p w14:paraId="6D4B5C21" w14:textId="77777777" w:rsidR="00943E56" w:rsidRPr="00460C72" w:rsidRDefault="00943E56" w:rsidP="00BF6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0" w:type="dxa"/>
          </w:tcPr>
          <w:p w14:paraId="7F1A453C" w14:textId="77777777" w:rsidR="00943E56" w:rsidRPr="00460C72" w:rsidRDefault="00943E56" w:rsidP="00BF6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0" w:type="dxa"/>
          </w:tcPr>
          <w:p w14:paraId="2DDF1AB0" w14:textId="77777777" w:rsidR="00943E56" w:rsidRPr="00460C72" w:rsidRDefault="00943E56" w:rsidP="00BF6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0" w:type="dxa"/>
          </w:tcPr>
          <w:p w14:paraId="630FB092" w14:textId="77777777" w:rsidR="00943E56" w:rsidRPr="00460C72" w:rsidRDefault="00943E56" w:rsidP="00BF6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BF5BAB0" w14:textId="77777777" w:rsidR="00943E56" w:rsidRPr="00460C72" w:rsidRDefault="00943E56" w:rsidP="00BF6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3E56" w:rsidRPr="00460C72" w14:paraId="55E48BA0" w14:textId="77777777" w:rsidTr="00BF6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3FC81B8A" w14:textId="77777777" w:rsidR="00943E56" w:rsidRPr="00460C72" w:rsidRDefault="00943E56" w:rsidP="00BF6AE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Pair</w:t>
            </w:r>
          </w:p>
        </w:tc>
        <w:tc>
          <w:tcPr>
            <w:tcW w:w="1200" w:type="dxa"/>
          </w:tcPr>
          <w:p w14:paraId="7AD554A5" w14:textId="77777777" w:rsidR="00943E56" w:rsidRPr="00460C72" w:rsidRDefault="00943E56" w:rsidP="00BF6AE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9"/>
                <w:szCs w:val="19"/>
              </w:rPr>
              <w:t>ρ (T1)</w:t>
            </w:r>
          </w:p>
        </w:tc>
        <w:tc>
          <w:tcPr>
            <w:tcW w:w="1200" w:type="dxa"/>
          </w:tcPr>
          <w:p w14:paraId="651D4423" w14:textId="77777777" w:rsidR="00943E56" w:rsidRPr="00460C72" w:rsidRDefault="00943E56" w:rsidP="00BF6AE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9"/>
                <w:szCs w:val="19"/>
              </w:rPr>
              <w:t>ρ (T3)</w:t>
            </w:r>
          </w:p>
        </w:tc>
        <w:tc>
          <w:tcPr>
            <w:tcW w:w="1100" w:type="dxa"/>
          </w:tcPr>
          <w:p w14:paraId="2ECBD8D8" w14:textId="77777777" w:rsidR="00943E56" w:rsidRPr="00460C72" w:rsidRDefault="00943E56" w:rsidP="00BF6AE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9"/>
                <w:szCs w:val="19"/>
              </w:rPr>
              <w:t>z</w:t>
            </w:r>
          </w:p>
        </w:tc>
        <w:tc>
          <w:tcPr>
            <w:tcW w:w="1200" w:type="dxa"/>
          </w:tcPr>
          <w:p w14:paraId="5D4AA00C" w14:textId="77777777" w:rsidR="00943E56" w:rsidRPr="00460C72" w:rsidRDefault="00943E56" w:rsidP="00BF6AE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9"/>
                <w:szCs w:val="19"/>
              </w:rPr>
              <w:t>p (raw)</w:t>
            </w:r>
          </w:p>
        </w:tc>
        <w:tc>
          <w:tcPr>
            <w:tcW w:w="1260" w:type="dxa"/>
          </w:tcPr>
          <w:p w14:paraId="12EAD470" w14:textId="77777777" w:rsidR="00943E56" w:rsidRPr="00460C72" w:rsidRDefault="00943E56" w:rsidP="00BF6AE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9"/>
                <w:szCs w:val="19"/>
              </w:rPr>
              <w:t>q (FDR)</w:t>
            </w:r>
          </w:p>
        </w:tc>
      </w:tr>
      <w:tr w:rsidR="00943E56" w:rsidRPr="00460C72" w14:paraId="149A0017" w14:textId="77777777" w:rsidTr="00BF6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3BCD6925" w14:textId="77777777" w:rsidR="00943E56" w:rsidRPr="00460C72" w:rsidRDefault="00943E56" w:rsidP="00BF6AEF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9"/>
                <w:szCs w:val="19"/>
              </w:rPr>
              <w:t>Ca/P – ΔF</w:t>
            </w:r>
          </w:p>
        </w:tc>
        <w:tc>
          <w:tcPr>
            <w:tcW w:w="1200" w:type="dxa"/>
          </w:tcPr>
          <w:p w14:paraId="5247791F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−0.230</w:t>
            </w:r>
          </w:p>
        </w:tc>
        <w:tc>
          <w:tcPr>
            <w:tcW w:w="1200" w:type="dxa"/>
          </w:tcPr>
          <w:p w14:paraId="1AFE7B72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0.629</w:t>
            </w:r>
          </w:p>
        </w:tc>
        <w:tc>
          <w:tcPr>
            <w:tcW w:w="1100" w:type="dxa"/>
          </w:tcPr>
          <w:p w14:paraId="2FD28E72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−6.044</w:t>
            </w:r>
          </w:p>
        </w:tc>
        <w:tc>
          <w:tcPr>
            <w:tcW w:w="1200" w:type="dxa"/>
          </w:tcPr>
          <w:p w14:paraId="3BAF7093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&lt; 0.001</w:t>
            </w:r>
          </w:p>
        </w:tc>
        <w:tc>
          <w:tcPr>
            <w:tcW w:w="1260" w:type="dxa"/>
          </w:tcPr>
          <w:p w14:paraId="547E83FA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&lt; 0.001</w:t>
            </w:r>
          </w:p>
        </w:tc>
      </w:tr>
      <w:tr w:rsidR="00943E56" w:rsidRPr="00460C72" w14:paraId="0B274185" w14:textId="77777777" w:rsidTr="00BF6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30225E7" w14:textId="77777777" w:rsidR="00943E56" w:rsidRPr="00460C72" w:rsidRDefault="00943E56" w:rsidP="00BF6AEF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9"/>
                <w:szCs w:val="19"/>
              </w:rPr>
              <w:t>Ca/P – ΔQ</w:t>
            </w:r>
          </w:p>
        </w:tc>
        <w:tc>
          <w:tcPr>
            <w:tcW w:w="1200" w:type="dxa"/>
          </w:tcPr>
          <w:p w14:paraId="34750DEC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0.060</w:t>
            </w:r>
          </w:p>
        </w:tc>
        <w:tc>
          <w:tcPr>
            <w:tcW w:w="1200" w:type="dxa"/>
          </w:tcPr>
          <w:p w14:paraId="09A3EC15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0.405</w:t>
            </w:r>
          </w:p>
        </w:tc>
        <w:tc>
          <w:tcPr>
            <w:tcW w:w="1100" w:type="dxa"/>
          </w:tcPr>
          <w:p w14:paraId="70A490D5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−2.294</w:t>
            </w:r>
          </w:p>
        </w:tc>
        <w:tc>
          <w:tcPr>
            <w:tcW w:w="1200" w:type="dxa"/>
          </w:tcPr>
          <w:p w14:paraId="745525D9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 0.022</w:t>
            </w:r>
          </w:p>
        </w:tc>
        <w:tc>
          <w:tcPr>
            <w:tcW w:w="1260" w:type="dxa"/>
          </w:tcPr>
          <w:p w14:paraId="0199FA62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 0.022</w:t>
            </w:r>
          </w:p>
        </w:tc>
      </w:tr>
      <w:tr w:rsidR="00943E56" w:rsidRPr="00460C72" w14:paraId="3AF8166C" w14:textId="77777777" w:rsidTr="00BF6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C093C78" w14:textId="77777777" w:rsidR="00943E56" w:rsidRPr="00460C72" w:rsidRDefault="00943E56" w:rsidP="00BF6AEF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9"/>
                <w:szCs w:val="19"/>
              </w:rPr>
              <w:t>DIAGNOdent – ΔF</w:t>
            </w:r>
          </w:p>
        </w:tc>
        <w:tc>
          <w:tcPr>
            <w:tcW w:w="1200" w:type="dxa"/>
          </w:tcPr>
          <w:p w14:paraId="0961B2EF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0.251</w:t>
            </w:r>
          </w:p>
        </w:tc>
        <w:tc>
          <w:tcPr>
            <w:tcW w:w="1200" w:type="dxa"/>
          </w:tcPr>
          <w:p w14:paraId="041A22EA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−0.361</w:t>
            </w:r>
          </w:p>
        </w:tc>
        <w:tc>
          <w:tcPr>
            <w:tcW w:w="1100" w:type="dxa"/>
          </w:tcPr>
          <w:p w14:paraId="79BA254D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3.940</w:t>
            </w:r>
          </w:p>
        </w:tc>
        <w:tc>
          <w:tcPr>
            <w:tcW w:w="1200" w:type="dxa"/>
          </w:tcPr>
          <w:p w14:paraId="7535E0F2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&lt; 0.001</w:t>
            </w:r>
          </w:p>
        </w:tc>
        <w:tc>
          <w:tcPr>
            <w:tcW w:w="1260" w:type="dxa"/>
          </w:tcPr>
          <w:p w14:paraId="2F03AC5C" w14:textId="77777777" w:rsidR="00943E56" w:rsidRPr="00460C72" w:rsidRDefault="00943E56" w:rsidP="00BF6AE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&lt; 0.001</w:t>
            </w:r>
          </w:p>
        </w:tc>
      </w:tr>
      <w:tr w:rsidR="00943E56" w:rsidRPr="00460C72" w14:paraId="0536B5FB" w14:textId="77777777" w:rsidTr="00BF6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5A80EE45" w14:textId="77777777" w:rsidR="00943E56" w:rsidRPr="00460C72" w:rsidRDefault="00943E56" w:rsidP="00BF6AEF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9"/>
                <w:szCs w:val="19"/>
              </w:rPr>
              <w:t>LA – Ca/P</w:t>
            </w:r>
          </w:p>
        </w:tc>
        <w:tc>
          <w:tcPr>
            <w:tcW w:w="1200" w:type="dxa"/>
          </w:tcPr>
          <w:p w14:paraId="1F41C062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0.024</w:t>
            </w:r>
          </w:p>
        </w:tc>
        <w:tc>
          <w:tcPr>
            <w:tcW w:w="1200" w:type="dxa"/>
          </w:tcPr>
          <w:p w14:paraId="387E37FC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>−0.433</w:t>
            </w:r>
          </w:p>
        </w:tc>
        <w:tc>
          <w:tcPr>
            <w:tcW w:w="1100" w:type="dxa"/>
          </w:tcPr>
          <w:p w14:paraId="5D3683DB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3.024</w:t>
            </w:r>
          </w:p>
        </w:tc>
        <w:tc>
          <w:tcPr>
            <w:tcW w:w="1200" w:type="dxa"/>
          </w:tcPr>
          <w:p w14:paraId="0F6D4313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 0.003</w:t>
            </w:r>
          </w:p>
        </w:tc>
        <w:tc>
          <w:tcPr>
            <w:tcW w:w="1260" w:type="dxa"/>
          </w:tcPr>
          <w:p w14:paraId="6DB2F38F" w14:textId="77777777" w:rsidR="00943E56" w:rsidRPr="00460C72" w:rsidRDefault="00943E56" w:rsidP="00BF6AE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60C72">
              <w:rPr>
                <w:rFonts w:ascii="Times New Roman" w:eastAsia="Arial" w:hAnsi="Times New Roman" w:cs="Times New Roman"/>
                <w:color w:val="000000" w:themeColor="text1"/>
                <w:sz w:val="19"/>
                <w:szCs w:val="19"/>
              </w:rPr>
              <w:t xml:space="preserve">  0.003</w:t>
            </w:r>
          </w:p>
        </w:tc>
      </w:tr>
      <w:tr w:rsidR="00943E56" w:rsidRPr="00460C72" w14:paraId="2EF65146" w14:textId="77777777" w:rsidTr="00BF6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1EF00992" w14:textId="77777777" w:rsidR="00943E56" w:rsidRPr="00460C72" w:rsidRDefault="00943E56" w:rsidP="00BF6A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0" w:type="dxa"/>
          </w:tcPr>
          <w:p w14:paraId="79ABE008" w14:textId="77777777" w:rsidR="00943E56" w:rsidRPr="00460C72" w:rsidRDefault="00943E56" w:rsidP="00BF6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0" w:type="dxa"/>
          </w:tcPr>
          <w:p w14:paraId="51BE835F" w14:textId="77777777" w:rsidR="00943E56" w:rsidRPr="00460C72" w:rsidRDefault="00943E56" w:rsidP="00BF6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0" w:type="dxa"/>
          </w:tcPr>
          <w:p w14:paraId="14C2C614" w14:textId="77777777" w:rsidR="00943E56" w:rsidRPr="00460C72" w:rsidRDefault="00943E56" w:rsidP="00BF6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0" w:type="dxa"/>
          </w:tcPr>
          <w:p w14:paraId="0F35BCB1" w14:textId="77777777" w:rsidR="00943E56" w:rsidRPr="00460C72" w:rsidRDefault="00943E56" w:rsidP="00BF6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1B949A76" w14:textId="77777777" w:rsidR="00943E56" w:rsidRPr="00460C72" w:rsidRDefault="00943E56" w:rsidP="00BF6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A98AAF2" w14:textId="77777777" w:rsidR="00943E56" w:rsidRPr="00460C72" w:rsidRDefault="00943E56" w:rsidP="00943E56">
      <w:pPr>
        <w:spacing w:before="100" w:after="60"/>
        <w:jc w:val="center"/>
        <w:rPr>
          <w:color w:val="000000" w:themeColor="text1"/>
        </w:rPr>
      </w:pPr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>FDR, false discovery rate (</w:t>
      </w:r>
      <w:proofErr w:type="spellStart"/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>Benjamini</w:t>
      </w:r>
      <w:proofErr w:type="spellEnd"/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 xml:space="preserve">–Hochberg procedure). </w:t>
      </w:r>
      <w:r w:rsidRPr="00460C72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n</w:t>
      </w:r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 xml:space="preserve"> = 80 surfaces per time point. </w:t>
      </w:r>
      <w:r w:rsidRPr="00460C72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z</w:t>
      </w:r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 xml:space="preserve">, Fisher </w:t>
      </w:r>
      <w:r w:rsidRPr="00460C72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z</w:t>
      </w:r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 xml:space="preserve">-statistic for the difference between T1 and T3 Spearman correlation coefficients; negative </w:t>
      </w:r>
      <w:r w:rsidRPr="00460C72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z</w:t>
      </w:r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 xml:space="preserve"> indicates the T3 correlation was larger in magnitude. All four pairs reached significance after FDR correction (</w:t>
      </w:r>
      <w:r w:rsidRPr="00460C72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q</w:t>
      </w:r>
      <w:r w:rsidRPr="00460C72">
        <w:rPr>
          <w:rFonts w:ascii="Arial" w:eastAsia="Arial" w:hAnsi="Arial" w:cs="Arial"/>
          <w:color w:val="000000" w:themeColor="text1"/>
          <w:sz w:val="18"/>
          <w:szCs w:val="18"/>
        </w:rPr>
        <w:t xml:space="preserve"> &lt; 0.05).</w:t>
      </w:r>
    </w:p>
    <w:p w14:paraId="0DE2C874" w14:textId="77777777" w:rsidR="00943E56" w:rsidRPr="00460C72" w:rsidRDefault="00943E56" w:rsidP="00943E56">
      <w:pPr>
        <w:rPr>
          <w:color w:val="000000" w:themeColor="text1"/>
        </w:rPr>
      </w:pPr>
    </w:p>
    <w:p w14:paraId="3095739D" w14:textId="77777777" w:rsidR="009A0796" w:rsidRDefault="009A0796"/>
    <w:sectPr w:rsidR="009A0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E56"/>
    <w:rsid w:val="00943E56"/>
    <w:rsid w:val="009A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5C46"/>
  <w15:chartTrackingRefBased/>
  <w15:docId w15:val="{67F59D2F-B065-4F93-876C-F5208711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E56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43E56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Aggarwal</dc:creator>
  <cp:keywords/>
  <dc:description/>
  <cp:lastModifiedBy>Ankur Aggarwal</cp:lastModifiedBy>
  <cp:revision>1</cp:revision>
  <dcterms:created xsi:type="dcterms:W3CDTF">2026-06-23T19:21:00Z</dcterms:created>
  <dcterms:modified xsi:type="dcterms:W3CDTF">2026-06-23T19:22:00Z</dcterms:modified>
</cp:coreProperties>
</file>